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E70" w:rsidRPr="00E03776" w:rsidRDefault="00F17E70" w:rsidP="00F17E70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03776">
        <w:rPr>
          <w:rFonts w:ascii="Times New Roman" w:hAnsi="Times New Roman"/>
          <w:b/>
          <w:sz w:val="24"/>
          <w:szCs w:val="24"/>
        </w:rPr>
        <w:t>Table S1. All the Ct Values under different experimental condi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677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69"/>
      </w:tblGrid>
      <w:tr w:rsidR="00F17E70" w:rsidRPr="00E03776" w:rsidTr="00BD3C68">
        <w:trPr>
          <w:trHeight w:val="300"/>
        </w:trPr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  <w:t>Intrinsic Condition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  <w:t>EF1A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  <w:t>28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 w:val="22"/>
              </w:rPr>
              <w:t>18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Tubuli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Actin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RPL1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ATP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E03776">
              <w:rPr>
                <w:rFonts w:ascii="Times New Roman" w:eastAsia="宋体" w:hAnsi="Times New Roman"/>
                <w:b/>
                <w:bCs/>
                <w:i/>
                <w:kern w:val="0"/>
                <w:sz w:val="24"/>
                <w:szCs w:val="24"/>
              </w:rPr>
              <w:t>RPS9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evelopmental stages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egg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3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60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egg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3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2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23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egg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3.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7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larva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3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9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larva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5.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5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27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larva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9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otonymph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2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otonymph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9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otonymph 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6.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00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eutonymph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3.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88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eutonymph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5.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05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bottom w:val="single" w:sz="4" w:space="0" w:color="auto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eutonymph 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6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0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9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9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5.4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9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31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Sexes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male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2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5.2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7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6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8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0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0.66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male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6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male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98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emale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7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emale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76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bottom w:val="single" w:sz="4" w:space="0" w:color="auto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emale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3.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4.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3.3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9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2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iapause stages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iapause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08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7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3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3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7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5.6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68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2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6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iapause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0.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6.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0.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7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iapause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1.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5.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38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e-diapause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2.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6.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49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e-diapause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1.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6.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04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e-diapause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7.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6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6.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9.68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n-diapause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color w:val="000000"/>
                <w:sz w:val="22"/>
              </w:rPr>
              <w:t>14.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05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nil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n-diapause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color w:val="000000"/>
                <w:sz w:val="22"/>
              </w:rPr>
              <w:t>13.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5.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8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3.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4.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7.72</w:t>
            </w:r>
          </w:p>
        </w:tc>
      </w:tr>
      <w:tr w:rsidR="00F17E70" w:rsidRPr="00E03776" w:rsidTr="00BD3C68">
        <w:trPr>
          <w:trHeight w:val="280"/>
        </w:trPr>
        <w:tc>
          <w:tcPr>
            <w:tcW w:w="571" w:type="pct"/>
            <w:vMerge/>
            <w:tcBorders>
              <w:top w:val="nil"/>
              <w:bottom w:val="single" w:sz="4" w:space="0" w:color="auto"/>
            </w:tcBorders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n-diapause 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49492F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92F">
              <w:rPr>
                <w:rFonts w:ascii="Times New Roman" w:eastAsia="等线" w:hAnsi="Times New Roman"/>
                <w:color w:val="000000"/>
                <w:sz w:val="22"/>
              </w:rPr>
              <w:t>14.8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6.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9.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7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3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24.6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5.5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E70" w:rsidRPr="00E03776" w:rsidRDefault="00F17E70" w:rsidP="00BD3C6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E03776">
              <w:rPr>
                <w:rFonts w:ascii="Times New Roman" w:eastAsia="等线" w:hAnsi="Times New Roman"/>
                <w:color w:val="000000"/>
                <w:sz w:val="22"/>
              </w:rPr>
              <w:t>18.83</w:t>
            </w:r>
          </w:p>
        </w:tc>
      </w:tr>
    </w:tbl>
    <w:p w:rsidR="00AC512B" w:rsidRDefault="00AC512B" w:rsidP="00F17E70"/>
    <w:sectPr w:rsidR="00AC512B" w:rsidSect="00F17E70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4316" w:rsidRDefault="00FF4316" w:rsidP="00F17E70">
      <w:r>
        <w:separator/>
      </w:r>
    </w:p>
  </w:endnote>
  <w:endnote w:type="continuationSeparator" w:id="0">
    <w:p w:rsidR="00FF4316" w:rsidRDefault="00FF4316" w:rsidP="00F17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4316" w:rsidRDefault="00FF4316" w:rsidP="00F17E70">
      <w:r>
        <w:separator/>
      </w:r>
    </w:p>
  </w:footnote>
  <w:footnote w:type="continuationSeparator" w:id="0">
    <w:p w:rsidR="00FF4316" w:rsidRDefault="00FF4316" w:rsidP="00F17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70"/>
    <w:rsid w:val="0049492F"/>
    <w:rsid w:val="00AC512B"/>
    <w:rsid w:val="00B05E1A"/>
    <w:rsid w:val="00BD3C68"/>
    <w:rsid w:val="00E03776"/>
    <w:rsid w:val="00F17E70"/>
    <w:rsid w:val="00FF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DD95EF6-D473-4EED-B8B1-3E20D48C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7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17E70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17E70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2</cp:revision>
  <dcterms:created xsi:type="dcterms:W3CDTF">2019-11-12T14:29:00Z</dcterms:created>
  <dcterms:modified xsi:type="dcterms:W3CDTF">2019-11-12T14:29:00Z</dcterms:modified>
</cp:coreProperties>
</file>